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Supplemental Materials and Methods</w:t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RNA Interference</w:t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The CO-029 small hairpin RNA (shRNA) (TGCTGTTGACAGTGAGCGAAGAGACCATGCCAAAGCTATATAGTGAAGCCACAGATGTATATAGCTTTGGCATGGTCTCTGTGCCTACTGCCTCGGA), which targets the AGAGACCATGCCAAAGCTAT sequence of human CO-029 mRNA, was used to generate CO-029 KD2 transfectant in HT29 cells, as described in “Materials and Methods”.</w:t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center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15:54:00Z</dcterms:created>
  <dc:creator>Washington University</dc:creator>
  <dc:description/>
  <cp:keywords/>
  <dc:language>en-US</dc:language>
  <cp:lastModifiedBy>Washington University</cp:lastModifiedBy>
  <dcterms:modified xsi:type="dcterms:W3CDTF">2012-05-14T16:08:00Z</dcterms:modified>
  <cp:revision>2</cp:revision>
  <dc:subject/>
  <dc:title/>
</cp:coreProperties>
</file>